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9923E" w14:textId="77777777" w:rsidR="00202F00" w:rsidRDefault="00202F00" w:rsidP="00202F00"/>
    <w:p w14:paraId="257C4212" w14:textId="77777777" w:rsidR="00202F00" w:rsidRDefault="00202F00" w:rsidP="00202F00">
      <w:pPr>
        <w:keepNext/>
        <w:jc w:val="center"/>
      </w:pPr>
      <w:r>
        <w:rPr>
          <w:noProof/>
          <w:lang w:eastAsia="en-GB"/>
        </w:rPr>
        <w:drawing>
          <wp:inline distT="0" distB="0" distL="0" distR="0" wp14:anchorId="32BAD5AC" wp14:editId="44A3E97F">
            <wp:extent cx="4115435" cy="2969260"/>
            <wp:effectExtent l="0" t="0" r="0" b="2540"/>
            <wp:docPr id="4" name="Picture 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2969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FF7572" w14:textId="4BF3615C" w:rsidR="00202F00" w:rsidRPr="00563D43" w:rsidRDefault="00202F00" w:rsidP="00202F00">
      <w:pPr>
        <w:pStyle w:val="Caption"/>
        <w:spacing w:line="276" w:lineRule="auto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563D43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S1</w:t>
      </w:r>
      <w:r w:rsidRPr="00563D43">
        <w:rPr>
          <w:rFonts w:ascii="Arial" w:hAnsi="Arial" w:cs="Arial"/>
          <w:b/>
          <w:i w:val="0"/>
          <w:color w:val="000000" w:themeColor="text1"/>
          <w:sz w:val="22"/>
          <w:szCs w:val="22"/>
        </w:rPr>
        <w:t>.</w:t>
      </w:r>
      <w:r w:rsidRPr="00563D4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Shows the locations of sampling sites of the </w:t>
      </w:r>
      <w:r w:rsidRPr="00563D43">
        <w:rPr>
          <w:rFonts w:ascii="Arial" w:hAnsi="Arial" w:cs="Arial"/>
          <w:color w:val="000000" w:themeColor="text1"/>
          <w:sz w:val="22"/>
          <w:szCs w:val="22"/>
        </w:rPr>
        <w:t xml:space="preserve">A. </w:t>
      </w:r>
      <w:proofErr w:type="spellStart"/>
      <w:r w:rsidRPr="00563D43">
        <w:rPr>
          <w:rFonts w:ascii="Arial" w:hAnsi="Arial" w:cs="Arial"/>
          <w:color w:val="000000" w:themeColor="text1"/>
          <w:sz w:val="22"/>
          <w:szCs w:val="22"/>
        </w:rPr>
        <w:t>myosuroides</w:t>
      </w:r>
      <w:proofErr w:type="spellEnd"/>
      <w:r w:rsidRPr="00563D4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populations that used in the first two experiments. Black dots on the map represent the locations of the populations (P). P1 = Ely Cambridgeshire, UK; P2 = Wokingham Berkshire, UK; P3 = Warwickshire, UK; P4 = Nimes Languedoc-Roussillon, France; P5 = Toulouse Pyrenees, France.</w:t>
      </w:r>
    </w:p>
    <w:p w14:paraId="6DCFBC03" w14:textId="77777777" w:rsidR="00202F00" w:rsidRPr="000B4898" w:rsidRDefault="00202F00" w:rsidP="00202F00"/>
    <w:p w14:paraId="556CB912" w14:textId="77777777" w:rsidR="00202F00" w:rsidRDefault="00202F00" w:rsidP="00202F00">
      <w:pPr>
        <w:keepNext/>
        <w:jc w:val="center"/>
      </w:pPr>
      <w:r>
        <w:rPr>
          <w:noProof/>
          <w:lang w:eastAsia="en-GB"/>
        </w:rPr>
        <w:drawing>
          <wp:inline distT="0" distB="0" distL="0" distR="0" wp14:anchorId="2091C8D6" wp14:editId="13D28F3D">
            <wp:extent cx="4261485" cy="2987040"/>
            <wp:effectExtent l="0" t="0" r="5715" b="3810"/>
            <wp:docPr id="17" name="Picture 1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2987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4DCA7" w14:textId="4A606670" w:rsidR="00202F00" w:rsidRPr="00563D43" w:rsidRDefault="00202F00" w:rsidP="00202F00">
      <w:pPr>
        <w:pStyle w:val="Caption"/>
        <w:spacing w:line="276" w:lineRule="auto"/>
        <w:jc w:val="both"/>
        <w:rPr>
          <w:sz w:val="22"/>
          <w:szCs w:val="22"/>
        </w:rPr>
      </w:pPr>
      <w:r w:rsidRPr="00563D43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S2</w:t>
      </w:r>
      <w:r w:rsidRPr="00563D43">
        <w:rPr>
          <w:rFonts w:ascii="Arial" w:hAnsi="Arial" w:cs="Arial"/>
          <w:b/>
          <w:i w:val="0"/>
          <w:color w:val="000000" w:themeColor="text1"/>
          <w:sz w:val="22"/>
          <w:szCs w:val="22"/>
        </w:rPr>
        <w:t>.</w:t>
      </w:r>
      <w:r w:rsidRPr="00563D4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The dots on the map represent the locations of sampling the </w:t>
      </w:r>
      <w:r w:rsidRPr="00563D43">
        <w:rPr>
          <w:rFonts w:ascii="Arial" w:hAnsi="Arial" w:cs="Arial"/>
          <w:color w:val="000000" w:themeColor="text1"/>
          <w:sz w:val="22"/>
          <w:szCs w:val="22"/>
        </w:rPr>
        <w:t xml:space="preserve">Alopecurus </w:t>
      </w:r>
      <w:proofErr w:type="spellStart"/>
      <w:r w:rsidRPr="00563D43">
        <w:rPr>
          <w:rFonts w:ascii="Arial" w:hAnsi="Arial" w:cs="Arial"/>
          <w:color w:val="000000" w:themeColor="text1"/>
          <w:sz w:val="22"/>
          <w:szCs w:val="22"/>
        </w:rPr>
        <w:t>myosuroides</w:t>
      </w:r>
      <w:proofErr w:type="spellEnd"/>
      <w:r w:rsidRPr="00563D4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weed. Each dot </w:t>
      </w:r>
      <w:proofErr w:type="gramStart"/>
      <w:r w:rsidRPr="00563D43">
        <w:rPr>
          <w:rFonts w:ascii="Arial" w:hAnsi="Arial" w:cs="Arial"/>
          <w:i w:val="0"/>
          <w:color w:val="000000" w:themeColor="text1"/>
          <w:sz w:val="22"/>
          <w:szCs w:val="22"/>
        </w:rPr>
        <w:t>represent</w:t>
      </w:r>
      <w:proofErr w:type="gramEnd"/>
      <w:r w:rsidRPr="00563D4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 population "P = Population" and each population is indicated by a different colour.</w:t>
      </w:r>
      <w:r w:rsidRPr="00563D43">
        <w:rPr>
          <w:sz w:val="22"/>
          <w:szCs w:val="22"/>
        </w:rPr>
        <w:t xml:space="preserve"> </w:t>
      </w:r>
      <w:r w:rsidRPr="00563D43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P1 = Black; P2 = Red; P3 = Gray; P4 = Blue; P5 = Green; P6= Turquoise; P7= Violet; P8= Maroon; P9= </w:t>
      </w:r>
      <w:proofErr w:type="gramStart"/>
      <w:r w:rsidRPr="00563D43">
        <w:rPr>
          <w:rFonts w:ascii="Arial" w:hAnsi="Arial" w:cs="Arial"/>
          <w:i w:val="0"/>
          <w:color w:val="000000" w:themeColor="text1"/>
          <w:sz w:val="22"/>
          <w:szCs w:val="22"/>
        </w:rPr>
        <w:t>Dark-orange</w:t>
      </w:r>
      <w:proofErr w:type="gramEnd"/>
      <w:r w:rsidRPr="00563D43">
        <w:rPr>
          <w:rFonts w:ascii="Arial" w:hAnsi="Arial" w:cs="Arial"/>
          <w:i w:val="0"/>
          <w:color w:val="000000" w:themeColor="text1"/>
          <w:sz w:val="22"/>
          <w:szCs w:val="22"/>
        </w:rPr>
        <w:t>; P10= Dark-red; P11= Yellow-green; P12= Orange; P13= Brown; P14= Dark-green and P15= Dark-blue.</w:t>
      </w:r>
    </w:p>
    <w:p w14:paraId="42241F2E" w14:textId="77777777" w:rsidR="00E5372A" w:rsidRDefault="00E5372A"/>
    <w:sectPr w:rsidR="00E537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F00"/>
    <w:rsid w:val="00034EE5"/>
    <w:rsid w:val="0007207D"/>
    <w:rsid w:val="000763B2"/>
    <w:rsid w:val="00090BF8"/>
    <w:rsid w:val="000923B1"/>
    <w:rsid w:val="000B5DD5"/>
    <w:rsid w:val="000F1C63"/>
    <w:rsid w:val="001304CD"/>
    <w:rsid w:val="00161000"/>
    <w:rsid w:val="00194C1A"/>
    <w:rsid w:val="001D4117"/>
    <w:rsid w:val="001E3430"/>
    <w:rsid w:val="001E3B55"/>
    <w:rsid w:val="001E7422"/>
    <w:rsid w:val="00202F00"/>
    <w:rsid w:val="0021739A"/>
    <w:rsid w:val="00222D44"/>
    <w:rsid w:val="002668FB"/>
    <w:rsid w:val="002A29D1"/>
    <w:rsid w:val="002D5928"/>
    <w:rsid w:val="002F52A0"/>
    <w:rsid w:val="0034244A"/>
    <w:rsid w:val="00363883"/>
    <w:rsid w:val="00400695"/>
    <w:rsid w:val="00400F61"/>
    <w:rsid w:val="004311F4"/>
    <w:rsid w:val="004D373A"/>
    <w:rsid w:val="004E01E9"/>
    <w:rsid w:val="004F000A"/>
    <w:rsid w:val="004F504D"/>
    <w:rsid w:val="00521887"/>
    <w:rsid w:val="005A0262"/>
    <w:rsid w:val="00603EF2"/>
    <w:rsid w:val="0062083C"/>
    <w:rsid w:val="006F4199"/>
    <w:rsid w:val="007008F6"/>
    <w:rsid w:val="00731F3A"/>
    <w:rsid w:val="007474C6"/>
    <w:rsid w:val="0074759B"/>
    <w:rsid w:val="007762F8"/>
    <w:rsid w:val="007C12A2"/>
    <w:rsid w:val="007D58EB"/>
    <w:rsid w:val="007E3231"/>
    <w:rsid w:val="0083470D"/>
    <w:rsid w:val="00896F7E"/>
    <w:rsid w:val="008B027C"/>
    <w:rsid w:val="008E3869"/>
    <w:rsid w:val="00914938"/>
    <w:rsid w:val="00951653"/>
    <w:rsid w:val="00972686"/>
    <w:rsid w:val="00982164"/>
    <w:rsid w:val="009A2145"/>
    <w:rsid w:val="009F06A7"/>
    <w:rsid w:val="009F3B49"/>
    <w:rsid w:val="00A23864"/>
    <w:rsid w:val="00AD4083"/>
    <w:rsid w:val="00AF2641"/>
    <w:rsid w:val="00B149D2"/>
    <w:rsid w:val="00B17A74"/>
    <w:rsid w:val="00C311C5"/>
    <w:rsid w:val="00C35692"/>
    <w:rsid w:val="00C46FFF"/>
    <w:rsid w:val="00C9152D"/>
    <w:rsid w:val="00CC7F11"/>
    <w:rsid w:val="00D17385"/>
    <w:rsid w:val="00D45371"/>
    <w:rsid w:val="00D74386"/>
    <w:rsid w:val="00D77571"/>
    <w:rsid w:val="00D806BA"/>
    <w:rsid w:val="00D91F19"/>
    <w:rsid w:val="00DF74C7"/>
    <w:rsid w:val="00E46EA2"/>
    <w:rsid w:val="00E5372A"/>
    <w:rsid w:val="00E9090B"/>
    <w:rsid w:val="00E926F5"/>
    <w:rsid w:val="00F429BF"/>
    <w:rsid w:val="00FA52E5"/>
    <w:rsid w:val="00FB1020"/>
    <w:rsid w:val="00FF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6D9BA"/>
  <w15:chartTrackingRefBased/>
  <w15:docId w15:val="{B9679A78-39F2-1341-B07A-3834A6C65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F0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2F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freck robfreck</dc:creator>
  <cp:keywords/>
  <dc:description/>
  <cp:lastModifiedBy>robfreck robfreck</cp:lastModifiedBy>
  <cp:revision>1</cp:revision>
  <dcterms:created xsi:type="dcterms:W3CDTF">2021-05-27T19:01:00Z</dcterms:created>
  <dcterms:modified xsi:type="dcterms:W3CDTF">2021-05-27T19:55:00Z</dcterms:modified>
</cp:coreProperties>
</file>